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90002" w14:textId="59525EE4" w:rsidR="001D09C0" w:rsidRDefault="00C1680F" w:rsidP="001D09C0">
      <w:pPr>
        <w:spacing w:line="480" w:lineRule="auto"/>
        <w:rPr>
          <w:rFonts w:ascii="Times New Roman" w:hAnsi="Times New Roman"/>
          <w:color w:val="000000"/>
          <w:szCs w:val="24"/>
        </w:rPr>
      </w:pPr>
      <w:proofErr w:type="gramStart"/>
      <w:r>
        <w:rPr>
          <w:rFonts w:ascii="Times New Roman" w:hAnsi="Times New Roman"/>
          <w:b/>
          <w:szCs w:val="24"/>
        </w:rPr>
        <w:t>Additional</w:t>
      </w:r>
      <w:r w:rsidR="00B2158F">
        <w:rPr>
          <w:rFonts w:ascii="Times New Roman" w:hAnsi="Times New Roman"/>
          <w:b/>
          <w:szCs w:val="24"/>
        </w:rPr>
        <w:t xml:space="preserve"> Table 3</w:t>
      </w:r>
      <w:r w:rsidR="001D09C0" w:rsidRPr="007A7D75">
        <w:rPr>
          <w:rFonts w:ascii="Times New Roman" w:hAnsi="Times New Roman"/>
          <w:b/>
          <w:szCs w:val="24"/>
        </w:rPr>
        <w:t>.</w:t>
      </w:r>
      <w:proofErr w:type="gramEnd"/>
      <w:r w:rsidR="001D09C0" w:rsidRPr="007A7D75">
        <w:rPr>
          <w:rFonts w:ascii="Times New Roman" w:hAnsi="Times New Roman"/>
          <w:b/>
          <w:szCs w:val="24"/>
        </w:rPr>
        <w:t xml:space="preserve"> </w:t>
      </w:r>
      <w:r w:rsidR="00D47749" w:rsidRPr="000B3E99">
        <w:rPr>
          <w:rFonts w:ascii="Times New Roman" w:hAnsi="Times New Roman"/>
          <w:color w:val="000000"/>
          <w:szCs w:val="24"/>
        </w:rPr>
        <w:t>Diagnostic performance</w:t>
      </w:r>
      <w:r w:rsidR="005434F5">
        <w:rPr>
          <w:rFonts w:ascii="Times New Roman" w:hAnsi="Times New Roman"/>
          <w:color w:val="000000"/>
          <w:szCs w:val="24"/>
        </w:rPr>
        <w:t xml:space="preserve"> (95% confidence interval)</w:t>
      </w:r>
      <w:r w:rsidR="00D47749" w:rsidRPr="000B3E99">
        <w:rPr>
          <w:rFonts w:ascii="Times New Roman" w:hAnsi="Times New Roman"/>
          <w:color w:val="000000"/>
          <w:szCs w:val="24"/>
        </w:rPr>
        <w:t xml:space="preserve"> of heart failure-free cohort compared to Medicare referent standards</w:t>
      </w:r>
      <w:r w:rsidR="001331FC">
        <w:rPr>
          <w:rFonts w:ascii="Times New Roman" w:hAnsi="Times New Roman"/>
          <w:color w:val="000000"/>
          <w:szCs w:val="24"/>
        </w:rPr>
        <w:t xml:space="preserve">, according to </w:t>
      </w:r>
      <w:r w:rsidR="001D09C0">
        <w:rPr>
          <w:rFonts w:ascii="Times New Roman" w:hAnsi="Times New Roman"/>
          <w:color w:val="000000"/>
          <w:szCs w:val="24"/>
        </w:rPr>
        <w:t>race</w:t>
      </w:r>
    </w:p>
    <w:p w14:paraId="6442358D" w14:textId="5C3A0F47" w:rsidR="001D09C0" w:rsidRPr="005B13BE" w:rsidRDefault="00DA57F5" w:rsidP="00DA57F5">
      <w:pPr>
        <w:pStyle w:val="ListParagraph"/>
        <w:numPr>
          <w:ilvl w:val="0"/>
          <w:numId w:val="16"/>
        </w:numPr>
        <w:ind w:left="270" w:hanging="270"/>
        <w:rPr>
          <w:b/>
          <w:color w:val="000000"/>
        </w:rPr>
      </w:pPr>
      <w:r w:rsidRPr="005B13BE">
        <w:rPr>
          <w:b/>
          <w:color w:val="000000"/>
        </w:rPr>
        <w:t xml:space="preserve"> </w:t>
      </w:r>
      <w:r w:rsidR="001D09C0" w:rsidRPr="005B13BE">
        <w:rPr>
          <w:b/>
          <w:color w:val="000000"/>
        </w:rPr>
        <w:t>Whites</w:t>
      </w:r>
    </w:p>
    <w:p w14:paraId="682FB30B" w14:textId="0E6D49A4" w:rsidR="00840EE8" w:rsidRDefault="00840EE8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tbl>
      <w:tblPr>
        <w:tblpPr w:leftFromText="180" w:rightFromText="180" w:vertAnchor="page" w:horzAnchor="margin" w:tblpY="3031"/>
        <w:tblW w:w="11868" w:type="dxa"/>
        <w:tblLayout w:type="fixed"/>
        <w:tblLook w:val="04A0" w:firstRow="1" w:lastRow="0" w:firstColumn="1" w:lastColumn="0" w:noHBand="0" w:noVBand="1"/>
      </w:tblPr>
      <w:tblGrid>
        <w:gridCol w:w="1851"/>
        <w:gridCol w:w="733"/>
        <w:gridCol w:w="1337"/>
        <w:gridCol w:w="1080"/>
        <w:gridCol w:w="990"/>
        <w:gridCol w:w="1479"/>
        <w:gridCol w:w="1479"/>
        <w:gridCol w:w="1479"/>
        <w:gridCol w:w="1440"/>
      </w:tblGrid>
      <w:tr w:rsidR="00501E67" w:rsidRPr="006C07A4" w14:paraId="096FB505" w14:textId="77777777" w:rsidTr="00501E67">
        <w:trPr>
          <w:trHeight w:val="33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CFF" w14:textId="4CCF85C4" w:rsidR="00501E67" w:rsidRPr="006C07A4" w:rsidRDefault="00501E67" w:rsidP="00501E67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1246E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F2F81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 according to Medicare</w:t>
            </w:r>
          </w:p>
          <w:p w14:paraId="73CE53C2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N 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028E5" w14:textId="77777777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Excluded from </w:t>
            </w:r>
          </w:p>
          <w:p w14:paraId="62DDB6ED" w14:textId="77777777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6EBF84DA" w14:textId="77777777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88878" w14:textId="77777777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Included in </w:t>
            </w:r>
          </w:p>
          <w:p w14:paraId="13784561" w14:textId="77777777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080A4F4B" w14:textId="77777777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BCA55" w14:textId="77777777" w:rsidR="00501E67" w:rsidRPr="00215A88" w:rsidRDefault="00501E67" w:rsidP="00501E67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NPV</w:t>
            </w:r>
          </w:p>
          <w:p w14:paraId="5715232E" w14:textId="505DEA1B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71D2B" w14:textId="77777777" w:rsidR="00501E67" w:rsidRPr="00215A88" w:rsidRDefault="00501E67" w:rsidP="00501E67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PPV</w:t>
            </w:r>
          </w:p>
          <w:p w14:paraId="022BFE73" w14:textId="0AC6E40C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09471" w14:textId="04F9E753" w:rsidR="00501E67" w:rsidRPr="00215A88" w:rsidRDefault="00501E67" w:rsidP="00501E67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proofErr w:type="spellStart"/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ens</w:t>
            </w:r>
            <w:proofErr w:type="spellEnd"/>
          </w:p>
          <w:p w14:paraId="5B9B5C43" w14:textId="77777777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F4C6E" w14:textId="77777777" w:rsidR="00501E67" w:rsidRPr="00215A88" w:rsidRDefault="00501E67" w:rsidP="00501E67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pec</w:t>
            </w:r>
          </w:p>
          <w:p w14:paraId="1B940CDA" w14:textId="77777777" w:rsidR="00501E67" w:rsidRPr="00215A88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</w:tr>
      <w:tr w:rsidR="00501E67" w:rsidRPr="006C07A4" w14:paraId="47C95403" w14:textId="77777777" w:rsidTr="005158BD">
        <w:trPr>
          <w:trHeight w:val="300"/>
        </w:trPr>
        <w:tc>
          <w:tcPr>
            <w:tcW w:w="1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2D07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H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ospitalizat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for HF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1F76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FDB5D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43 (2.2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F7565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79222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DEAF5BC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9.6%</w:t>
            </w:r>
          </w:p>
          <w:p w14:paraId="616AA673" w14:textId="79E204A9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9.4-99.7%)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2769A5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3.3%</w:t>
            </w:r>
          </w:p>
          <w:p w14:paraId="488BC7BC" w14:textId="020C84C9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11.0-15.5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799CE" w14:textId="1EC6B7F4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2.5%</w:t>
            </w:r>
          </w:p>
          <w:p w14:paraId="7AAE18A9" w14:textId="0C38D3C1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76.3-88.7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F3F49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7.9%</w:t>
            </w:r>
          </w:p>
          <w:p w14:paraId="03F50468" w14:textId="30D0F425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7.1-88.7%)</w:t>
            </w:r>
          </w:p>
        </w:tc>
      </w:tr>
      <w:tr w:rsidR="00501E67" w:rsidRPr="006C07A4" w14:paraId="5760C3A8" w14:textId="77777777" w:rsidTr="005158BD">
        <w:trPr>
          <w:trHeight w:val="280"/>
        </w:trPr>
        <w:tc>
          <w:tcPr>
            <w:tcW w:w="1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8E264" w14:textId="77777777" w:rsidR="00501E67" w:rsidRPr="006C07A4" w:rsidRDefault="00501E67" w:rsidP="00501E6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CE01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8AE44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397 (97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23F7E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7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AA7FA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625</w:t>
            </w: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D3F949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127A0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B0E8C" w14:textId="57396E81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9B37A" w14:textId="75BA4BF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501E67" w:rsidRPr="006C07A4" w14:paraId="2C987C99" w14:textId="77777777" w:rsidTr="00272500">
        <w:trPr>
          <w:trHeight w:val="300"/>
        </w:trPr>
        <w:tc>
          <w:tcPr>
            <w:tcW w:w="1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EE8E3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Pr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ncipal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12AD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E31E5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26 (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CD6C3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7D600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61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ED9BFA7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7.2%</w:t>
            </w:r>
          </w:p>
          <w:p w14:paraId="6DE48415" w14:textId="329A580A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6.7-97.6%)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4EBC15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1.0%</w:t>
            </w:r>
          </w:p>
          <w:p w14:paraId="7C58810A" w14:textId="289239CA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37.8-44.2%)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49BC0" w14:textId="026BCB0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9.4%</w:t>
            </w:r>
          </w:p>
          <w:p w14:paraId="3FC98BB3" w14:textId="74D8B629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65.5-73.3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8F9E1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1.3%</w:t>
            </w:r>
          </w:p>
          <w:p w14:paraId="320139BB" w14:textId="0F3D9D9E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0.6-92.0%)</w:t>
            </w:r>
          </w:p>
        </w:tc>
      </w:tr>
      <w:tr w:rsidR="00501E67" w:rsidRPr="006C07A4" w14:paraId="49F3F4A9" w14:textId="77777777" w:rsidTr="00272500">
        <w:trPr>
          <w:trHeight w:val="28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0D3F1" w14:textId="77777777" w:rsidR="00501E67" w:rsidRPr="006C07A4" w:rsidRDefault="00501E67" w:rsidP="00501E6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C700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22DFB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014 (9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ACE01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DAB59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489</w:t>
            </w: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3AC78E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6B82E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32489" w14:textId="30C18C78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D863F" w14:textId="2125D230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501E67" w:rsidRPr="006C07A4" w14:paraId="571BD79C" w14:textId="77777777" w:rsidTr="00C456A8">
        <w:trPr>
          <w:trHeight w:val="300"/>
        </w:trPr>
        <w:tc>
          <w:tcPr>
            <w:tcW w:w="1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DAFA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ny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6BA8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CE6C4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09 (9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DEC21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8A2A6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11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6304089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6.3%</w:t>
            </w:r>
          </w:p>
          <w:p w14:paraId="09995E99" w14:textId="6428BDDB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5.8-96.8%)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BFC1CB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4.7%</w:t>
            </w:r>
          </w:p>
          <w:p w14:paraId="3C4A8A87" w14:textId="0F909215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41.5-48.0%)</w:t>
            </w: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2C4D1" w14:textId="692E9D04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5.4%</w:t>
            </w:r>
          </w:p>
          <w:p w14:paraId="7AB4B376" w14:textId="43B1CF51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61.6-69.1%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ED29C" w14:textId="77777777" w:rsidR="00501E67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1.7%</w:t>
            </w:r>
          </w:p>
          <w:p w14:paraId="0155AB0F" w14:textId="7AE2ABC4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1.0-92.4%)</w:t>
            </w:r>
          </w:p>
        </w:tc>
      </w:tr>
      <w:tr w:rsidR="00501E67" w:rsidRPr="006C07A4" w14:paraId="6FDE51AC" w14:textId="77777777" w:rsidTr="00C456A8">
        <w:trPr>
          <w:trHeight w:val="28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B525D" w14:textId="77777777" w:rsidR="00501E67" w:rsidRPr="006C07A4" w:rsidRDefault="00501E67" w:rsidP="00501E6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99B2" w14:textId="77777777" w:rsidR="00501E67" w:rsidRPr="006C07A4" w:rsidRDefault="00501E67" w:rsidP="00501E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C0853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931 (90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816A5" w14:textId="77777777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97E26" w14:textId="3EB8C394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439</w:t>
            </w: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B10C63" w14:textId="37E44FA0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CD09" w14:textId="15F6D164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95937" w14:textId="1D30C798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04B8E" w14:textId="6DCC587C" w:rsidR="00501E67" w:rsidRPr="00CE7EC8" w:rsidRDefault="00501E67" w:rsidP="00501E6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</w:tbl>
    <w:p w14:paraId="1535CFB2" w14:textId="77777777" w:rsidR="005803B3" w:rsidRDefault="005803B3" w:rsidP="001D09C0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</w:p>
    <w:p w14:paraId="4C6D93F7" w14:textId="77777777" w:rsidR="005803B3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A3C7AF3" w14:textId="77777777" w:rsidR="005803B3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D4596B7" w14:textId="77777777" w:rsidR="005803B3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1B3CD89" w14:textId="77777777" w:rsidR="005803B3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9E0DF8D" w14:textId="77777777" w:rsidR="005803B3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2ED1BCF" w14:textId="77777777" w:rsidR="005803B3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11E77E4" w14:textId="77777777" w:rsidR="005803B3" w:rsidRPr="007F3E32" w:rsidRDefault="005803B3" w:rsidP="005803B3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  <w:r w:rsidRPr="007F3E32">
        <w:rPr>
          <w:rFonts w:ascii="Times New Roman" w:hAnsi="Times New Roman"/>
          <w:sz w:val="22"/>
          <w:szCs w:val="22"/>
          <w:u w:val="single"/>
        </w:rPr>
        <w:t xml:space="preserve">Abbreviations: </w:t>
      </w:r>
    </w:p>
    <w:p w14:paraId="48EA3327" w14:textId="77777777" w:rsidR="005803B3" w:rsidRDefault="005803B3" w:rsidP="005803B3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F: Heart failure</w:t>
      </w:r>
    </w:p>
    <w:p w14:paraId="5BB94A64" w14:textId="77777777" w:rsidR="005803B3" w:rsidRDefault="005803B3" w:rsidP="005803B3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  <w:r>
        <w:rPr>
          <w:rFonts w:ascii="Times New Roman" w:hAnsi="Times New Roman"/>
          <w:sz w:val="22"/>
          <w:szCs w:val="22"/>
        </w:rPr>
        <w:t>NPV: Negative predictive value</w:t>
      </w:r>
    </w:p>
    <w:p w14:paraId="6E67B564" w14:textId="77777777" w:rsidR="005803B3" w:rsidRDefault="005803B3" w:rsidP="005803B3">
      <w:pPr>
        <w:spacing w:line="480" w:lineRule="auto"/>
        <w:rPr>
          <w:rFonts w:ascii="Times New Roman" w:eastAsiaTheme="minorEastAsia" w:hAnsi="Times New Roman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PPV: </w:t>
      </w:r>
      <w:r>
        <w:rPr>
          <w:rFonts w:ascii="Times New Roman" w:eastAsiaTheme="minorEastAsia" w:hAnsi="Times New Roman"/>
          <w:sz w:val="22"/>
          <w:szCs w:val="22"/>
          <w:lang w:eastAsia="ja-JP"/>
        </w:rPr>
        <w:t>Positive predictive value</w:t>
      </w:r>
    </w:p>
    <w:p w14:paraId="1BA6C015" w14:textId="77777777" w:rsidR="005803B3" w:rsidRDefault="005803B3" w:rsidP="005803B3">
      <w:pPr>
        <w:spacing w:line="480" w:lineRule="auto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ens</w:t>
      </w:r>
      <w:proofErr w:type="spellEnd"/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: </w:t>
      </w:r>
      <w:r>
        <w:rPr>
          <w:rFonts w:ascii="Times New Roman" w:hAnsi="Times New Roman"/>
          <w:sz w:val="22"/>
          <w:szCs w:val="22"/>
        </w:rPr>
        <w:t>S</w:t>
      </w:r>
      <w:r w:rsidRPr="00DC0907">
        <w:rPr>
          <w:rFonts w:ascii="Times New Roman" w:hAnsi="Times New Roman"/>
          <w:sz w:val="22"/>
          <w:szCs w:val="22"/>
        </w:rPr>
        <w:t>ensitivity</w:t>
      </w:r>
    </w:p>
    <w:p w14:paraId="672397C1" w14:textId="77777777" w:rsidR="005803B3" w:rsidRDefault="005803B3" w:rsidP="005803B3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pec: S</w:t>
      </w:r>
      <w:r w:rsidRPr="00DC0907"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pecificit</w:t>
      </w: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y</w:t>
      </w:r>
    </w:p>
    <w:p w14:paraId="1D50AA25" w14:textId="77777777" w:rsidR="005803B3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0552359" w14:textId="77777777" w:rsidR="005803B3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D39E54C" w14:textId="77777777" w:rsidR="005803B3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FD3126A" w14:textId="77777777" w:rsidR="005803B3" w:rsidRPr="000545C2" w:rsidRDefault="005803B3" w:rsidP="001D09C0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E7E5A93" w14:textId="21135F38" w:rsidR="001D09C0" w:rsidRPr="005803B3" w:rsidRDefault="004F2DFD" w:rsidP="005803B3">
      <w:pPr>
        <w:pStyle w:val="ListParagraph"/>
        <w:numPr>
          <w:ilvl w:val="0"/>
          <w:numId w:val="16"/>
        </w:numPr>
        <w:spacing w:line="480" w:lineRule="auto"/>
        <w:rPr>
          <w:b/>
        </w:rPr>
      </w:pPr>
      <w:r>
        <w:rPr>
          <w:b/>
        </w:rPr>
        <w:t xml:space="preserve">African Americans </w:t>
      </w:r>
      <w:bookmarkStart w:id="0" w:name="_GoBack"/>
      <w:bookmarkEnd w:id="0"/>
    </w:p>
    <w:p w14:paraId="46A82DB8" w14:textId="77777777" w:rsidR="005803B3" w:rsidRDefault="005803B3" w:rsidP="005803B3">
      <w:pPr>
        <w:spacing w:line="480" w:lineRule="auto"/>
        <w:rPr>
          <w:b/>
        </w:rPr>
      </w:pPr>
    </w:p>
    <w:tbl>
      <w:tblPr>
        <w:tblpPr w:leftFromText="180" w:rightFromText="180" w:vertAnchor="page" w:horzAnchor="margin" w:tblpY="3286"/>
        <w:tblW w:w="11544" w:type="dxa"/>
        <w:tblLayout w:type="fixed"/>
        <w:tblLook w:val="04A0" w:firstRow="1" w:lastRow="0" w:firstColumn="1" w:lastColumn="0" w:noHBand="0" w:noVBand="1"/>
      </w:tblPr>
      <w:tblGrid>
        <w:gridCol w:w="1923"/>
        <w:gridCol w:w="733"/>
        <w:gridCol w:w="1337"/>
        <w:gridCol w:w="1080"/>
        <w:gridCol w:w="990"/>
        <w:gridCol w:w="1317"/>
        <w:gridCol w:w="1317"/>
        <w:gridCol w:w="1317"/>
        <w:gridCol w:w="1530"/>
      </w:tblGrid>
      <w:tr w:rsidR="00BD2A3A" w:rsidRPr="006C07A4" w14:paraId="380B9CCD" w14:textId="77777777" w:rsidTr="00BD2A3A">
        <w:trPr>
          <w:trHeight w:val="33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557C" w14:textId="61C60A75" w:rsidR="00BD2A3A" w:rsidRPr="006C07A4" w:rsidRDefault="00BD2A3A" w:rsidP="00BD2A3A">
            <w:pPr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A3476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B7878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 according to Medicare</w:t>
            </w:r>
          </w:p>
          <w:p w14:paraId="31D9791F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N 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878E5" w14:textId="77777777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Excluded from </w:t>
            </w:r>
          </w:p>
          <w:p w14:paraId="0312D2D8" w14:textId="77777777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042F6072" w14:textId="77777777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39CD5" w14:textId="77777777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Included in </w:t>
            </w:r>
          </w:p>
          <w:p w14:paraId="41F45051" w14:textId="77777777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HF-free cohort</w:t>
            </w:r>
          </w:p>
          <w:p w14:paraId="54B9FFD0" w14:textId="77777777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B000B6" w14:textId="77777777" w:rsidR="00BD2A3A" w:rsidRPr="00215A88" w:rsidRDefault="00BD2A3A" w:rsidP="00BD2A3A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NPV</w:t>
            </w:r>
          </w:p>
          <w:p w14:paraId="0D8F8E11" w14:textId="6B18026F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ECE2" w14:textId="77777777" w:rsidR="00BD2A3A" w:rsidRPr="00215A88" w:rsidRDefault="00BD2A3A" w:rsidP="00BD2A3A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PPV</w:t>
            </w:r>
          </w:p>
          <w:p w14:paraId="54C58441" w14:textId="1ABE84E1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7C28C" w14:textId="370BA4FE" w:rsidR="00BD2A3A" w:rsidRPr="00215A88" w:rsidRDefault="00BD2A3A" w:rsidP="00BD2A3A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proofErr w:type="spellStart"/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ens</w:t>
            </w:r>
            <w:proofErr w:type="spellEnd"/>
          </w:p>
          <w:p w14:paraId="1F0F7BF5" w14:textId="77777777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32CAA" w14:textId="77777777" w:rsidR="00BD2A3A" w:rsidRPr="00215A88" w:rsidRDefault="00BD2A3A" w:rsidP="00BD2A3A">
            <w:pPr>
              <w:jc w:val="center"/>
              <w:rPr>
                <w:rFonts w:ascii="Times New Roman" w:eastAsiaTheme="minorEastAsia" w:hAnsi="Times New Roman"/>
                <w:b/>
                <w:sz w:val="20"/>
                <w:lang w:eastAsia="ja-JP"/>
              </w:rPr>
            </w:pPr>
            <w:r w:rsidRPr="00215A88">
              <w:rPr>
                <w:rFonts w:ascii="Times New Roman" w:eastAsia="Times New Roman" w:hAnsi="Times New Roman"/>
                <w:b/>
                <w:bCs/>
                <w:sz w:val="20"/>
              </w:rPr>
              <w:t>Spec</w:t>
            </w:r>
          </w:p>
          <w:p w14:paraId="6AA5343F" w14:textId="77777777" w:rsidR="00BD2A3A" w:rsidRPr="00215A88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15A88">
              <w:rPr>
                <w:rFonts w:ascii="Times New Roman" w:eastAsiaTheme="minorEastAsia" w:hAnsi="Times New Roman"/>
                <w:b/>
                <w:sz w:val="20"/>
                <w:lang w:eastAsia="ja-JP"/>
              </w:rPr>
              <w:t>%</w:t>
            </w:r>
          </w:p>
        </w:tc>
      </w:tr>
      <w:tr w:rsidR="00BD2A3A" w:rsidRPr="006C07A4" w14:paraId="49D02C8E" w14:textId="77777777" w:rsidTr="00754D4D">
        <w:trPr>
          <w:trHeight w:val="300"/>
        </w:trPr>
        <w:tc>
          <w:tcPr>
            <w:tcW w:w="1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B25D0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H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ospitalizat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for HF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5F06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84770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50 (4.3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980DB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1446D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223EA2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8.6%</w:t>
            </w:r>
          </w:p>
          <w:p w14:paraId="356B0110" w14:textId="3E854B66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8.2-99.1%)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FC58FF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6.4%</w:t>
            </w:r>
          </w:p>
          <w:p w14:paraId="74F2EBA1" w14:textId="15F61BF3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13.6-19.2%)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9F920" w14:textId="24E80ACC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74.0%</w:t>
            </w:r>
          </w:p>
          <w:p w14:paraId="3FCACE9B" w14:textId="5B642DF8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67.0-81.0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7F7B1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3.2%</w:t>
            </w:r>
          </w:p>
          <w:p w14:paraId="6264F54F" w14:textId="1CE75F04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1.9-84.5%)</w:t>
            </w:r>
          </w:p>
        </w:tc>
      </w:tr>
      <w:tr w:rsidR="00BD2A3A" w:rsidRPr="006C07A4" w14:paraId="382A9CF0" w14:textId="77777777" w:rsidTr="00754D4D">
        <w:trPr>
          <w:trHeight w:val="280"/>
        </w:trPr>
        <w:tc>
          <w:tcPr>
            <w:tcW w:w="1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A1BB3" w14:textId="77777777" w:rsidR="00BD2A3A" w:rsidRPr="006C07A4" w:rsidRDefault="00BD2A3A" w:rsidP="00BD2A3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9340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E9CF8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369 (95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8C211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9E3D7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803</w:t>
            </w: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F4EDB7" w14:textId="78754E7F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E283D" w14:textId="5A595231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66488" w14:textId="5F5B599F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B7C70" w14:textId="1FAEC54A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BD2A3A" w:rsidRPr="006C07A4" w14:paraId="77C925B2" w14:textId="77777777" w:rsidTr="0044532E">
        <w:trPr>
          <w:trHeight w:val="300"/>
        </w:trPr>
        <w:tc>
          <w:tcPr>
            <w:tcW w:w="19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7083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Pr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ncipal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3CD0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9CEA1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42 (12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8D2DF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EB3CA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165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1768156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4.2%</w:t>
            </w:r>
          </w:p>
          <w:p w14:paraId="74240D1B" w14:textId="592105E8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3.3-95.1%)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150ED8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0.9%</w:t>
            </w:r>
          </w:p>
          <w:p w14:paraId="4F8171C8" w14:textId="648D4545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37.2-44.6%)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3CE58" w14:textId="0281FADC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62.7%</w:t>
            </w:r>
          </w:p>
          <w:p w14:paraId="2904331C" w14:textId="196C12EC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58.2-67.2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639FC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7.0%</w:t>
            </w:r>
          </w:p>
          <w:p w14:paraId="21299423" w14:textId="33291C36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5.8-88.2%)</w:t>
            </w:r>
          </w:p>
        </w:tc>
      </w:tr>
      <w:tr w:rsidR="00BD2A3A" w:rsidRPr="006C07A4" w14:paraId="4C543EC3" w14:textId="77777777" w:rsidTr="0044532E">
        <w:trPr>
          <w:trHeight w:val="280"/>
        </w:trPr>
        <w:tc>
          <w:tcPr>
            <w:tcW w:w="19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827AE" w14:textId="77777777" w:rsidR="00BD2A3A" w:rsidRPr="006C07A4" w:rsidRDefault="00BD2A3A" w:rsidP="00BD2A3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2E88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0D5AC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077 (87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1FF27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64293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677</w:t>
            </w: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705BC3" w14:textId="380042DA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4F36" w14:textId="76E7D592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4DF36" w14:textId="2DDECEDF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40457" w14:textId="4C6AFF5D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BD2A3A" w:rsidRPr="006C07A4" w14:paraId="16FB79DA" w14:textId="77777777" w:rsidTr="00071B80">
        <w:trPr>
          <w:trHeight w:val="300"/>
        </w:trPr>
        <w:tc>
          <w:tcPr>
            <w:tcW w:w="1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89FA5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</w:t>
            </w:r>
            <w:r w:rsidRPr="00243F54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ny diagno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 of HF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70DC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+</w:t>
            </w:r>
            <w:r w:rsidRPr="006C07A4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35B54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26 (14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349DA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53412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15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6274F44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92.4%</w:t>
            </w:r>
          </w:p>
          <w:p w14:paraId="0E78B7CC" w14:textId="5036A36A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91.5-93.4%)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52B4B8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45.9%</w:t>
            </w:r>
          </w:p>
          <w:p w14:paraId="7C61FE53" w14:textId="6D2F68DF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42.2-49.7%)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1BE19" w14:textId="3E6679F8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59.1%</w:t>
            </w:r>
          </w:p>
          <w:p w14:paraId="330B6464" w14:textId="1EC8549C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54.9-63.3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3334D" w14:textId="77777777" w:rsidR="00BD2A3A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87.8%</w:t>
            </w:r>
          </w:p>
          <w:p w14:paraId="57171F9A" w14:textId="659BA79A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(86.6-88.9%)</w:t>
            </w:r>
          </w:p>
        </w:tc>
      </w:tr>
      <w:tr w:rsidR="00BD2A3A" w:rsidRPr="006C07A4" w14:paraId="0D27EFE9" w14:textId="77777777" w:rsidTr="00071B80">
        <w:trPr>
          <w:trHeight w:val="280"/>
        </w:trPr>
        <w:tc>
          <w:tcPr>
            <w:tcW w:w="1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69C6" w14:textId="77777777" w:rsidR="00BD2A3A" w:rsidRPr="006C07A4" w:rsidRDefault="00BD2A3A" w:rsidP="00BD2A3A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B902" w14:textId="77777777" w:rsidR="00BD2A3A" w:rsidRPr="006C07A4" w:rsidRDefault="00BD2A3A" w:rsidP="00BD2A3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240AA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993 (85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7A9C7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3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8FFF9" w14:textId="77777777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CE7EC8">
              <w:rPr>
                <w:rFonts w:ascii="Times New Roman" w:eastAsia="Times New Roman" w:hAnsi="Times New Roman"/>
                <w:color w:val="000000"/>
                <w:sz w:val="20"/>
              </w:rPr>
              <w:t>2627</w:t>
            </w: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5BDDA5" w14:textId="4F0B36E3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9E4D" w14:textId="0D3A431A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0D4A4" w14:textId="35DC11F5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A619C" w14:textId="24AFDD6F" w:rsidR="00BD2A3A" w:rsidRPr="00CE7EC8" w:rsidRDefault="00BD2A3A" w:rsidP="00BD2A3A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</w:tbl>
    <w:p w14:paraId="5020944C" w14:textId="77777777" w:rsidR="005803B3" w:rsidRDefault="005803B3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0CE60CD7" w14:textId="77777777" w:rsidR="005803B3" w:rsidRDefault="005803B3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708756CA" w14:textId="77777777" w:rsidR="005803B3" w:rsidRDefault="005803B3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1319768D" w14:textId="77777777" w:rsidR="005803B3" w:rsidRDefault="005803B3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52E5B9BE" w14:textId="77777777" w:rsidR="005803B3" w:rsidRDefault="005803B3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5213828B" w14:textId="77777777" w:rsidR="005803B3" w:rsidRDefault="005803B3" w:rsidP="000545C2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</w:p>
    <w:p w14:paraId="7C0ADE5A" w14:textId="5B1BBFC4" w:rsidR="000545C2" w:rsidRPr="000545C2" w:rsidRDefault="000545C2" w:rsidP="000545C2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27B949C0" w14:textId="77777777" w:rsidR="000545C2" w:rsidRDefault="000545C2" w:rsidP="001D09C0">
      <w:pPr>
        <w:spacing w:line="480" w:lineRule="auto"/>
        <w:rPr>
          <w:rFonts w:ascii="Times New Roman" w:hAnsi="Times New Roman"/>
          <w:b/>
          <w:i/>
          <w:sz w:val="20"/>
        </w:rPr>
      </w:pPr>
    </w:p>
    <w:p w14:paraId="443F7CD0" w14:textId="77777777" w:rsidR="005803B3" w:rsidRPr="007F3E32" w:rsidRDefault="005803B3" w:rsidP="005803B3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  <w:r w:rsidRPr="007F3E32">
        <w:rPr>
          <w:rFonts w:ascii="Times New Roman" w:hAnsi="Times New Roman"/>
          <w:sz w:val="22"/>
          <w:szCs w:val="22"/>
          <w:u w:val="single"/>
        </w:rPr>
        <w:t xml:space="preserve">Abbreviations: </w:t>
      </w:r>
    </w:p>
    <w:p w14:paraId="52A41CB7" w14:textId="77777777" w:rsidR="005803B3" w:rsidRDefault="005803B3" w:rsidP="005803B3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F: Heart failure</w:t>
      </w:r>
    </w:p>
    <w:p w14:paraId="7CEE7A8F" w14:textId="77777777" w:rsidR="005803B3" w:rsidRDefault="005803B3" w:rsidP="005803B3">
      <w:pPr>
        <w:spacing w:line="480" w:lineRule="auto"/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</w:pPr>
      <w:r>
        <w:rPr>
          <w:rFonts w:ascii="Times New Roman" w:hAnsi="Times New Roman"/>
          <w:sz w:val="22"/>
          <w:szCs w:val="22"/>
        </w:rPr>
        <w:t>NPV: Negative predictive value</w:t>
      </w:r>
    </w:p>
    <w:p w14:paraId="63E0B73C" w14:textId="77777777" w:rsidR="005803B3" w:rsidRDefault="005803B3" w:rsidP="005803B3">
      <w:pPr>
        <w:spacing w:line="480" w:lineRule="auto"/>
        <w:rPr>
          <w:rFonts w:ascii="Times New Roman" w:eastAsiaTheme="minorEastAsia" w:hAnsi="Times New Roman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PPV: </w:t>
      </w:r>
      <w:r>
        <w:rPr>
          <w:rFonts w:ascii="Times New Roman" w:eastAsiaTheme="minorEastAsia" w:hAnsi="Times New Roman"/>
          <w:sz w:val="22"/>
          <w:szCs w:val="22"/>
          <w:lang w:eastAsia="ja-JP"/>
        </w:rPr>
        <w:t>Positive predictive value</w:t>
      </w:r>
    </w:p>
    <w:p w14:paraId="3EE2593B" w14:textId="77777777" w:rsidR="005803B3" w:rsidRDefault="005803B3" w:rsidP="005803B3">
      <w:pPr>
        <w:spacing w:line="480" w:lineRule="auto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ens</w:t>
      </w:r>
      <w:proofErr w:type="spellEnd"/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 xml:space="preserve">: </w:t>
      </w:r>
      <w:r>
        <w:rPr>
          <w:rFonts w:ascii="Times New Roman" w:hAnsi="Times New Roman"/>
          <w:sz w:val="22"/>
          <w:szCs w:val="22"/>
        </w:rPr>
        <w:t>S</w:t>
      </w:r>
      <w:r w:rsidRPr="00DC0907">
        <w:rPr>
          <w:rFonts w:ascii="Times New Roman" w:hAnsi="Times New Roman"/>
          <w:sz w:val="22"/>
          <w:szCs w:val="22"/>
        </w:rPr>
        <w:t>ensitivity</w:t>
      </w:r>
    </w:p>
    <w:p w14:paraId="5298A003" w14:textId="0C85FD82" w:rsidR="005803B3" w:rsidRDefault="005803B3" w:rsidP="005803B3">
      <w:pPr>
        <w:spacing w:line="480" w:lineRule="auto"/>
        <w:rPr>
          <w:rFonts w:ascii="Times New Roman" w:hAnsi="Times New Roman"/>
          <w:b/>
          <w:i/>
          <w:sz w:val="20"/>
        </w:rPr>
      </w:pP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Spec: S</w:t>
      </w:r>
      <w:r w:rsidRPr="00DC0907"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pecificit</w:t>
      </w:r>
      <w:r>
        <w:rPr>
          <w:rFonts w:ascii="Times New Roman" w:eastAsiaTheme="minorEastAsia" w:hAnsi="Times New Roman"/>
          <w:color w:val="131313"/>
          <w:sz w:val="22"/>
          <w:szCs w:val="22"/>
          <w:lang w:eastAsia="ja-JP"/>
        </w:rPr>
        <w:t>y</w:t>
      </w:r>
    </w:p>
    <w:sectPr w:rsidR="005803B3" w:rsidSect="00A51FC1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60817" w14:textId="77777777" w:rsidR="006F376B" w:rsidRDefault="006F376B" w:rsidP="003E6962">
      <w:r>
        <w:separator/>
      </w:r>
    </w:p>
  </w:endnote>
  <w:endnote w:type="continuationSeparator" w:id="0">
    <w:p w14:paraId="1E2D986C" w14:textId="77777777" w:rsidR="006F376B" w:rsidRDefault="006F376B" w:rsidP="003E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12F47" w14:textId="77777777" w:rsidR="006F376B" w:rsidRDefault="006F376B" w:rsidP="003E6962">
      <w:r>
        <w:separator/>
      </w:r>
    </w:p>
  </w:footnote>
  <w:footnote w:type="continuationSeparator" w:id="0">
    <w:p w14:paraId="4360A293" w14:textId="77777777" w:rsidR="006F376B" w:rsidRDefault="006F376B" w:rsidP="003E6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CC43F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1A906040"/>
    <w:lvl w:ilvl="0">
      <w:numFmt w:val="bullet"/>
      <w:lvlText w:val="*"/>
      <w:lvlJc w:val="left"/>
    </w:lvl>
  </w:abstractNum>
  <w:abstractNum w:abstractNumId="2">
    <w:nsid w:val="04C35CA7"/>
    <w:multiLevelType w:val="hybridMultilevel"/>
    <w:tmpl w:val="36A008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1610F8"/>
    <w:multiLevelType w:val="hybridMultilevel"/>
    <w:tmpl w:val="6F60419E"/>
    <w:lvl w:ilvl="0" w:tplc="AB8EE618"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84D7271"/>
    <w:multiLevelType w:val="hybridMultilevel"/>
    <w:tmpl w:val="55D43388"/>
    <w:lvl w:ilvl="0" w:tplc="3030EE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3EA76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62B1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E092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5C25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5C41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E76A79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A6BF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34616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1A560A80"/>
    <w:multiLevelType w:val="hybridMultilevel"/>
    <w:tmpl w:val="2F96E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9136D2"/>
    <w:multiLevelType w:val="hybridMultilevel"/>
    <w:tmpl w:val="047EC208"/>
    <w:lvl w:ilvl="0" w:tplc="076035D8">
      <w:start w:val="1"/>
      <w:numFmt w:val="decimal"/>
      <w:lvlText w:val="%1.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AA67E90"/>
    <w:multiLevelType w:val="hybridMultilevel"/>
    <w:tmpl w:val="C6B4910C"/>
    <w:lvl w:ilvl="0" w:tplc="B60C9CE6">
      <w:start w:val="1"/>
      <w:numFmt w:val="decimal"/>
      <w:lvlText w:val="%1.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AE3847"/>
    <w:multiLevelType w:val="hybridMultilevel"/>
    <w:tmpl w:val="1D26B76A"/>
    <w:lvl w:ilvl="0" w:tplc="6B0E766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375B32"/>
    <w:multiLevelType w:val="multilevel"/>
    <w:tmpl w:val="B5CA9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6A737E5B"/>
    <w:multiLevelType w:val="hybridMultilevel"/>
    <w:tmpl w:val="0E8C7E44"/>
    <w:lvl w:ilvl="0" w:tplc="AB8EE618"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F6F34ED"/>
    <w:multiLevelType w:val="hybridMultilevel"/>
    <w:tmpl w:val="DDEE9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266E2F"/>
    <w:multiLevelType w:val="multilevel"/>
    <w:tmpl w:val="80887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DC23D7E"/>
    <w:multiLevelType w:val="hybridMultilevel"/>
    <w:tmpl w:val="870C67F8"/>
    <w:lvl w:ilvl="0" w:tplc="BE32FF4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16"/>
        </w:rPr>
      </w:lvl>
    </w:lvlOverride>
  </w:num>
  <w:num w:numId="3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13"/>
        </w:rPr>
      </w:lvl>
    </w:lvlOverride>
  </w:num>
  <w:num w:numId="4">
    <w:abstractNumId w:val="10"/>
  </w:num>
  <w:num w:numId="5">
    <w:abstractNumId w:val="1"/>
    <w:lvlOverride w:ilvl="0">
      <w:lvl w:ilvl="0">
        <w:numFmt w:val="bullet"/>
        <w:lvlText w:val=""/>
        <w:legacy w:legacy="1" w:legacySpace="0" w:legacyIndent="0"/>
        <w:lvlJc w:val="left"/>
        <w:rPr>
          <w:rFonts w:ascii="Wingdings" w:hAnsi="Wingdings" w:hint="default"/>
          <w:sz w:val="32"/>
        </w:rPr>
      </w:lvl>
    </w:lvlOverride>
  </w:num>
  <w:num w:numId="6">
    <w:abstractNumId w:val="3"/>
  </w:num>
  <w:num w:numId="7">
    <w:abstractNumId w:val="9"/>
  </w:num>
  <w:num w:numId="8">
    <w:abstractNumId w:val="7"/>
  </w:num>
  <w:num w:numId="9">
    <w:abstractNumId w:val="6"/>
  </w:num>
  <w:num w:numId="10">
    <w:abstractNumId w:val="8"/>
  </w:num>
  <w:num w:numId="11">
    <w:abstractNumId w:val="4"/>
  </w:num>
  <w:num w:numId="12">
    <w:abstractNumId w:val="12"/>
  </w:num>
  <w:num w:numId="13">
    <w:abstractNumId w:val="11"/>
  </w:num>
  <w:num w:numId="14">
    <w:abstractNumId w:val="5"/>
  </w:num>
  <w:num w:numId="15">
    <w:abstractNumId w:val="1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907"/>
    <w:rsid w:val="000545C2"/>
    <w:rsid w:val="0008641B"/>
    <w:rsid w:val="000B2FD5"/>
    <w:rsid w:val="000C1D60"/>
    <w:rsid w:val="000E6534"/>
    <w:rsid w:val="001331FC"/>
    <w:rsid w:val="00144778"/>
    <w:rsid w:val="00144B59"/>
    <w:rsid w:val="00154EC9"/>
    <w:rsid w:val="001635CA"/>
    <w:rsid w:val="001D09C0"/>
    <w:rsid w:val="00215A88"/>
    <w:rsid w:val="00241605"/>
    <w:rsid w:val="002D6B1F"/>
    <w:rsid w:val="00310384"/>
    <w:rsid w:val="003A59D4"/>
    <w:rsid w:val="003E2DAC"/>
    <w:rsid w:val="003E6962"/>
    <w:rsid w:val="004F2DFD"/>
    <w:rsid w:val="00501E67"/>
    <w:rsid w:val="005434F5"/>
    <w:rsid w:val="00575213"/>
    <w:rsid w:val="005803B3"/>
    <w:rsid w:val="00590404"/>
    <w:rsid w:val="005A374B"/>
    <w:rsid w:val="005B0F38"/>
    <w:rsid w:val="005B13BE"/>
    <w:rsid w:val="005D5BFD"/>
    <w:rsid w:val="00635A43"/>
    <w:rsid w:val="00667565"/>
    <w:rsid w:val="00690E9F"/>
    <w:rsid w:val="006C6381"/>
    <w:rsid w:val="006F376B"/>
    <w:rsid w:val="00701753"/>
    <w:rsid w:val="00785954"/>
    <w:rsid w:val="007C3034"/>
    <w:rsid w:val="007E1CF7"/>
    <w:rsid w:val="007F17E4"/>
    <w:rsid w:val="007F3E32"/>
    <w:rsid w:val="00840EE8"/>
    <w:rsid w:val="00976711"/>
    <w:rsid w:val="00A30B85"/>
    <w:rsid w:val="00A51FC1"/>
    <w:rsid w:val="00AF1F57"/>
    <w:rsid w:val="00B2158F"/>
    <w:rsid w:val="00B50C9A"/>
    <w:rsid w:val="00B52037"/>
    <w:rsid w:val="00BA0AD8"/>
    <w:rsid w:val="00BC3763"/>
    <w:rsid w:val="00BD2A3A"/>
    <w:rsid w:val="00BF24E3"/>
    <w:rsid w:val="00C1680F"/>
    <w:rsid w:val="00C40236"/>
    <w:rsid w:val="00CA5F07"/>
    <w:rsid w:val="00CE7EC8"/>
    <w:rsid w:val="00D47749"/>
    <w:rsid w:val="00D8612C"/>
    <w:rsid w:val="00DA57F5"/>
    <w:rsid w:val="00DC0907"/>
    <w:rsid w:val="00E503E2"/>
    <w:rsid w:val="00E51D67"/>
    <w:rsid w:val="00F64E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2620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07"/>
    <w:rPr>
      <w:rFonts w:ascii="Times" w:eastAsia="Times" w:hAnsi="Times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9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D09C0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D09C0"/>
    <w:pPr>
      <w:keepNext/>
      <w:outlineLvl w:val="2"/>
    </w:pPr>
    <w:rPr>
      <w:b/>
      <w:color w:val="FF000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D09C0"/>
    <w:pPr>
      <w:keepNext/>
      <w:ind w:left="720" w:firstLine="720"/>
      <w:outlineLvl w:val="5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9C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9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1D09C0"/>
    <w:rPr>
      <w:rFonts w:ascii="Times" w:eastAsia="Times" w:hAnsi="Times" w:cs="Times New Roman"/>
      <w:b/>
      <w:sz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1D09C0"/>
    <w:rPr>
      <w:rFonts w:ascii="Times" w:eastAsia="Times" w:hAnsi="Times" w:cs="Times New Roman"/>
      <w:b/>
      <w:color w:val="FF0000"/>
      <w:sz w:val="24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D09C0"/>
    <w:rPr>
      <w:rFonts w:ascii="Times" w:eastAsia="Times" w:hAnsi="Times" w:cs="Times New Roman"/>
      <w:i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9C0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paragraph" w:styleId="Header">
    <w:name w:val="header"/>
    <w:basedOn w:val="Normal"/>
    <w:link w:val="HeaderChar"/>
    <w:autoRedefine/>
    <w:uiPriority w:val="99"/>
    <w:unhideWhenUsed/>
    <w:rsid w:val="001D09C0"/>
    <w:pPr>
      <w:tabs>
        <w:tab w:val="center" w:pos="4320"/>
        <w:tab w:val="right" w:pos="8640"/>
      </w:tabs>
    </w:pPr>
    <w:rPr>
      <w:rFonts w:ascii="Times New Roman" w:eastAsiaTheme="minorHAnsi" w:hAnsi="Times New Roman" w:cstheme="minorBidi"/>
      <w:b/>
      <w:szCs w:val="22"/>
      <w:u w:val="single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1D09C0"/>
    <w:rPr>
      <w:rFonts w:ascii="Times New Roman" w:eastAsiaTheme="minorHAnsi" w:hAnsi="Times New Roman"/>
      <w:b/>
      <w:sz w:val="24"/>
      <w:szCs w:val="22"/>
      <w:u w:val="single"/>
      <w:lang w:val="en-IE" w:eastAsia="en-US"/>
    </w:rPr>
  </w:style>
  <w:style w:type="paragraph" w:styleId="Footer">
    <w:name w:val="footer"/>
    <w:basedOn w:val="Normal"/>
    <w:link w:val="FooterChar"/>
    <w:uiPriority w:val="99"/>
    <w:rsid w:val="001D09C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D09C0"/>
    <w:rPr>
      <w:rFonts w:ascii="Times" w:eastAsia="Times" w:hAnsi="Times" w:cs="Times New Roman"/>
      <w:sz w:val="24"/>
      <w:lang w:val="x-none" w:eastAsia="x-none"/>
    </w:rPr>
  </w:style>
  <w:style w:type="character" w:styleId="PageNumber">
    <w:name w:val="page number"/>
    <w:basedOn w:val="DefaultParagraphFont"/>
    <w:rsid w:val="001D09C0"/>
  </w:style>
  <w:style w:type="paragraph" w:styleId="BalloonText">
    <w:name w:val="Balloon Text"/>
    <w:basedOn w:val="Normal"/>
    <w:link w:val="BalloonTextChar"/>
    <w:uiPriority w:val="99"/>
    <w:semiHidden/>
    <w:unhideWhenUsed/>
    <w:rsid w:val="001D09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C0"/>
    <w:rPr>
      <w:rFonts w:ascii="Lucida Grande" w:eastAsia="Times" w:hAnsi="Lucida Grande" w:cs="Lucida Grande"/>
      <w:sz w:val="18"/>
      <w:szCs w:val="18"/>
      <w:lang w:eastAsia="en-US"/>
    </w:rPr>
  </w:style>
  <w:style w:type="character" w:styleId="Hyperlink">
    <w:name w:val="Hyperlink"/>
    <w:rsid w:val="001D09C0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1D09C0"/>
    <w:pPr>
      <w:jc w:val="center"/>
    </w:pPr>
    <w:rPr>
      <w:rFonts w:eastAsia="Times New Roman"/>
      <w:b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1D09C0"/>
    <w:rPr>
      <w:rFonts w:ascii="Times" w:eastAsia="Times New Roman" w:hAnsi="Times" w:cs="Times New Roman"/>
      <w:b/>
      <w:sz w:val="24"/>
      <w:lang w:eastAsia="en-US" w:bidi="en-US"/>
    </w:rPr>
  </w:style>
  <w:style w:type="paragraph" w:customStyle="1" w:styleId="MediumGrid21">
    <w:name w:val="Medium Grid 21"/>
    <w:basedOn w:val="Normal"/>
    <w:qFormat/>
    <w:rsid w:val="001D09C0"/>
    <w:pPr>
      <w:keepNext/>
      <w:tabs>
        <w:tab w:val="num" w:pos="1440"/>
      </w:tabs>
      <w:ind w:left="1440" w:hanging="720"/>
      <w:outlineLvl w:val="1"/>
    </w:pPr>
    <w:rPr>
      <w:rFonts w:ascii="Verdana" w:eastAsia="MS Gothic" w:hAnsi="Verdana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9C0"/>
    <w:rPr>
      <w:rFonts w:eastAsia="Times New Roman" w:cs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9C0"/>
    <w:rPr>
      <w:rFonts w:asciiTheme="minorHAnsi" w:eastAsia="Times New Roman" w:hAnsiTheme="minorHAnsi"/>
      <w:sz w:val="20"/>
    </w:rPr>
  </w:style>
  <w:style w:type="character" w:customStyle="1" w:styleId="CommentTextChar1">
    <w:name w:val="Comment Text Char1"/>
    <w:basedOn w:val="DefaultParagraphFont"/>
    <w:uiPriority w:val="99"/>
    <w:semiHidden/>
    <w:rsid w:val="001D09C0"/>
    <w:rPr>
      <w:rFonts w:ascii="Times" w:eastAsia="Times" w:hAnsi="Times" w:cs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9C0"/>
    <w:rPr>
      <w:rFonts w:eastAsia="Times New Roman" w:cs="Times New Roman"/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9C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D09C0"/>
    <w:rPr>
      <w:rFonts w:ascii="Times" w:eastAsia="Times" w:hAnsi="Times" w:cs="Times New Roman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D09C0"/>
    <w:pPr>
      <w:spacing w:before="100" w:beforeAutospacing="1" w:after="100" w:afterAutospacing="1"/>
    </w:pPr>
    <w:rPr>
      <w:rFonts w:eastAsia="Times New Roman"/>
      <w:sz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1D09C0"/>
    <w:pPr>
      <w:spacing w:after="120"/>
      <w:ind w:left="360"/>
    </w:pPr>
    <w:rPr>
      <w:rFonts w:ascii="Times New Roman" w:eastAsia="Times New Roman" w:hAnsi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D09C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D09C0"/>
    <w:pPr>
      <w:ind w:left="720"/>
      <w:contextualSpacing/>
    </w:pPr>
    <w:rPr>
      <w:rFonts w:ascii="Times New Roman" w:eastAsia="Times New Roman" w:hAnsi="Times New Roman"/>
      <w:szCs w:val="24"/>
    </w:rPr>
  </w:style>
  <w:style w:type="character" w:styleId="CommentReference">
    <w:name w:val="annotation reference"/>
    <w:uiPriority w:val="99"/>
    <w:semiHidden/>
    <w:unhideWhenUsed/>
    <w:rsid w:val="001D09C0"/>
    <w:rPr>
      <w:sz w:val="16"/>
      <w:szCs w:val="16"/>
    </w:rPr>
  </w:style>
  <w:style w:type="paragraph" w:styleId="Revision">
    <w:name w:val="Revision"/>
    <w:hidden/>
    <w:uiPriority w:val="99"/>
    <w:semiHidden/>
    <w:rsid w:val="001D09C0"/>
    <w:rPr>
      <w:rFonts w:ascii="Times" w:eastAsia="Times" w:hAnsi="Times" w:cs="Times New Roman"/>
      <w:sz w:val="24"/>
      <w:lang w:eastAsia="en-US"/>
    </w:rPr>
  </w:style>
  <w:style w:type="paragraph" w:customStyle="1" w:styleId="EndNoteBibliographyTitle">
    <w:name w:val="EndNote Bibliography Title"/>
    <w:basedOn w:val="Normal"/>
    <w:rsid w:val="001D09C0"/>
    <w:pPr>
      <w:jc w:val="center"/>
    </w:pPr>
  </w:style>
  <w:style w:type="paragraph" w:customStyle="1" w:styleId="EndNoteBibliography">
    <w:name w:val="EndNote Bibliography"/>
    <w:basedOn w:val="Normal"/>
    <w:rsid w:val="001D09C0"/>
    <w:pPr>
      <w:spacing w:line="480" w:lineRule="auto"/>
    </w:pPr>
  </w:style>
  <w:style w:type="table" w:styleId="TableGrid">
    <w:name w:val="Table Grid"/>
    <w:basedOn w:val="TableNormal"/>
    <w:uiPriority w:val="59"/>
    <w:rsid w:val="001D09C0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07"/>
    <w:rPr>
      <w:rFonts w:ascii="Times" w:eastAsia="Times" w:hAnsi="Times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9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D09C0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D09C0"/>
    <w:pPr>
      <w:keepNext/>
      <w:outlineLvl w:val="2"/>
    </w:pPr>
    <w:rPr>
      <w:b/>
      <w:color w:val="FF000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D09C0"/>
    <w:pPr>
      <w:keepNext/>
      <w:ind w:left="720" w:firstLine="720"/>
      <w:outlineLvl w:val="5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9C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9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1D09C0"/>
    <w:rPr>
      <w:rFonts w:ascii="Times" w:eastAsia="Times" w:hAnsi="Times" w:cs="Times New Roman"/>
      <w:b/>
      <w:sz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1D09C0"/>
    <w:rPr>
      <w:rFonts w:ascii="Times" w:eastAsia="Times" w:hAnsi="Times" w:cs="Times New Roman"/>
      <w:b/>
      <w:color w:val="FF0000"/>
      <w:sz w:val="24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D09C0"/>
    <w:rPr>
      <w:rFonts w:ascii="Times" w:eastAsia="Times" w:hAnsi="Times" w:cs="Times New Roman"/>
      <w:i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9C0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paragraph" w:styleId="Header">
    <w:name w:val="header"/>
    <w:basedOn w:val="Normal"/>
    <w:link w:val="HeaderChar"/>
    <w:autoRedefine/>
    <w:uiPriority w:val="99"/>
    <w:unhideWhenUsed/>
    <w:rsid w:val="001D09C0"/>
    <w:pPr>
      <w:tabs>
        <w:tab w:val="center" w:pos="4320"/>
        <w:tab w:val="right" w:pos="8640"/>
      </w:tabs>
    </w:pPr>
    <w:rPr>
      <w:rFonts w:ascii="Times New Roman" w:eastAsiaTheme="minorHAnsi" w:hAnsi="Times New Roman" w:cstheme="minorBidi"/>
      <w:b/>
      <w:szCs w:val="22"/>
      <w:u w:val="single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1D09C0"/>
    <w:rPr>
      <w:rFonts w:ascii="Times New Roman" w:eastAsiaTheme="minorHAnsi" w:hAnsi="Times New Roman"/>
      <w:b/>
      <w:sz w:val="24"/>
      <w:szCs w:val="22"/>
      <w:u w:val="single"/>
      <w:lang w:val="en-IE" w:eastAsia="en-US"/>
    </w:rPr>
  </w:style>
  <w:style w:type="paragraph" w:styleId="Footer">
    <w:name w:val="footer"/>
    <w:basedOn w:val="Normal"/>
    <w:link w:val="FooterChar"/>
    <w:uiPriority w:val="99"/>
    <w:rsid w:val="001D09C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D09C0"/>
    <w:rPr>
      <w:rFonts w:ascii="Times" w:eastAsia="Times" w:hAnsi="Times" w:cs="Times New Roman"/>
      <w:sz w:val="24"/>
      <w:lang w:val="x-none" w:eastAsia="x-none"/>
    </w:rPr>
  </w:style>
  <w:style w:type="character" w:styleId="PageNumber">
    <w:name w:val="page number"/>
    <w:basedOn w:val="DefaultParagraphFont"/>
    <w:rsid w:val="001D09C0"/>
  </w:style>
  <w:style w:type="paragraph" w:styleId="BalloonText">
    <w:name w:val="Balloon Text"/>
    <w:basedOn w:val="Normal"/>
    <w:link w:val="BalloonTextChar"/>
    <w:uiPriority w:val="99"/>
    <w:semiHidden/>
    <w:unhideWhenUsed/>
    <w:rsid w:val="001D09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C0"/>
    <w:rPr>
      <w:rFonts w:ascii="Lucida Grande" w:eastAsia="Times" w:hAnsi="Lucida Grande" w:cs="Lucida Grande"/>
      <w:sz w:val="18"/>
      <w:szCs w:val="18"/>
      <w:lang w:eastAsia="en-US"/>
    </w:rPr>
  </w:style>
  <w:style w:type="character" w:styleId="Hyperlink">
    <w:name w:val="Hyperlink"/>
    <w:rsid w:val="001D09C0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1D09C0"/>
    <w:pPr>
      <w:jc w:val="center"/>
    </w:pPr>
    <w:rPr>
      <w:rFonts w:eastAsia="Times New Roman"/>
      <w:b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1D09C0"/>
    <w:rPr>
      <w:rFonts w:ascii="Times" w:eastAsia="Times New Roman" w:hAnsi="Times" w:cs="Times New Roman"/>
      <w:b/>
      <w:sz w:val="24"/>
      <w:lang w:eastAsia="en-US" w:bidi="en-US"/>
    </w:rPr>
  </w:style>
  <w:style w:type="paragraph" w:customStyle="1" w:styleId="MediumGrid21">
    <w:name w:val="Medium Grid 21"/>
    <w:basedOn w:val="Normal"/>
    <w:qFormat/>
    <w:rsid w:val="001D09C0"/>
    <w:pPr>
      <w:keepNext/>
      <w:tabs>
        <w:tab w:val="num" w:pos="1440"/>
      </w:tabs>
      <w:ind w:left="1440" w:hanging="720"/>
      <w:outlineLvl w:val="1"/>
    </w:pPr>
    <w:rPr>
      <w:rFonts w:ascii="Verdana" w:eastAsia="MS Gothic" w:hAnsi="Verdana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9C0"/>
    <w:rPr>
      <w:rFonts w:eastAsia="Times New Roman" w:cs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9C0"/>
    <w:rPr>
      <w:rFonts w:asciiTheme="minorHAnsi" w:eastAsia="Times New Roman" w:hAnsiTheme="minorHAnsi"/>
      <w:sz w:val="20"/>
    </w:rPr>
  </w:style>
  <w:style w:type="character" w:customStyle="1" w:styleId="CommentTextChar1">
    <w:name w:val="Comment Text Char1"/>
    <w:basedOn w:val="DefaultParagraphFont"/>
    <w:uiPriority w:val="99"/>
    <w:semiHidden/>
    <w:rsid w:val="001D09C0"/>
    <w:rPr>
      <w:rFonts w:ascii="Times" w:eastAsia="Times" w:hAnsi="Times" w:cs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9C0"/>
    <w:rPr>
      <w:rFonts w:eastAsia="Times New Roman" w:cs="Times New Roman"/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9C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D09C0"/>
    <w:rPr>
      <w:rFonts w:ascii="Times" w:eastAsia="Times" w:hAnsi="Times" w:cs="Times New Roman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D09C0"/>
    <w:pPr>
      <w:spacing w:before="100" w:beforeAutospacing="1" w:after="100" w:afterAutospacing="1"/>
    </w:pPr>
    <w:rPr>
      <w:rFonts w:eastAsia="Times New Roman"/>
      <w:sz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1D09C0"/>
    <w:pPr>
      <w:spacing w:after="120"/>
      <w:ind w:left="360"/>
    </w:pPr>
    <w:rPr>
      <w:rFonts w:ascii="Times New Roman" w:eastAsia="Times New Roman" w:hAnsi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D09C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D09C0"/>
    <w:pPr>
      <w:ind w:left="720"/>
      <w:contextualSpacing/>
    </w:pPr>
    <w:rPr>
      <w:rFonts w:ascii="Times New Roman" w:eastAsia="Times New Roman" w:hAnsi="Times New Roman"/>
      <w:szCs w:val="24"/>
    </w:rPr>
  </w:style>
  <w:style w:type="character" w:styleId="CommentReference">
    <w:name w:val="annotation reference"/>
    <w:uiPriority w:val="99"/>
    <w:semiHidden/>
    <w:unhideWhenUsed/>
    <w:rsid w:val="001D09C0"/>
    <w:rPr>
      <w:sz w:val="16"/>
      <w:szCs w:val="16"/>
    </w:rPr>
  </w:style>
  <w:style w:type="paragraph" w:styleId="Revision">
    <w:name w:val="Revision"/>
    <w:hidden/>
    <w:uiPriority w:val="99"/>
    <w:semiHidden/>
    <w:rsid w:val="001D09C0"/>
    <w:rPr>
      <w:rFonts w:ascii="Times" w:eastAsia="Times" w:hAnsi="Times" w:cs="Times New Roman"/>
      <w:sz w:val="24"/>
      <w:lang w:eastAsia="en-US"/>
    </w:rPr>
  </w:style>
  <w:style w:type="paragraph" w:customStyle="1" w:styleId="EndNoteBibliographyTitle">
    <w:name w:val="EndNote Bibliography Title"/>
    <w:basedOn w:val="Normal"/>
    <w:rsid w:val="001D09C0"/>
    <w:pPr>
      <w:jc w:val="center"/>
    </w:pPr>
  </w:style>
  <w:style w:type="paragraph" w:customStyle="1" w:styleId="EndNoteBibliography">
    <w:name w:val="EndNote Bibliography"/>
    <w:basedOn w:val="Normal"/>
    <w:rsid w:val="001D09C0"/>
    <w:pPr>
      <w:spacing w:line="480" w:lineRule="auto"/>
    </w:pPr>
  </w:style>
  <w:style w:type="table" w:styleId="TableGrid">
    <w:name w:val="Table Grid"/>
    <w:basedOn w:val="TableNormal"/>
    <w:uiPriority w:val="59"/>
    <w:rsid w:val="001D09C0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81E5FA8651474CAE62B23F84C49585" ma:contentTypeVersion="12" ma:contentTypeDescription="Create a new document." ma:contentTypeScope="" ma:versionID="f54aacf4f36d1dd81594bd6dab928552">
  <xsd:schema xmlns:xsd="http://www.w3.org/2001/XMLSchema" xmlns:xs="http://www.w3.org/2001/XMLSchema" xmlns:p="http://schemas.microsoft.com/office/2006/metadata/properties" xmlns:ns1="http://schemas.microsoft.com/sharepoint/v3" xmlns:ns3="9073b836-7d3e-48e5-84e1-bbc21396dc9f" targetNamespace="http://schemas.microsoft.com/office/2006/metadata/properties" ma:root="true" ma:fieldsID="b01cc4f0fbe6d3a687e3374d144efbd9" ns1:_="" ns3:_="">
    <xsd:import namespace="http://schemas.microsoft.com/sharepoint/v3"/>
    <xsd:import namespace="9073b836-7d3e-48e5-84e1-bbc21396dc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3b836-7d3e-48e5-84e1-bbc21396dc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762A2C-BCCD-42F0-8924-9B6FC52CF665}">
  <ds:schemaRefs>
    <ds:schemaRef ds:uri="http://schemas.microsoft.com/office/infopath/2007/PartnerControls"/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9073b836-7d3e-48e5-84e1-bbc21396dc9f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577BFFA-1805-45FC-8F3A-76DBD55E6B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073b836-7d3e-48e5-84e1-bbc21396dc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2A733F-8018-48CB-8E10-C28FEFF263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g Goyal</dc:creator>
  <cp:keywords/>
  <dc:description/>
  <cp:lastModifiedBy>Parag Goyal</cp:lastModifiedBy>
  <cp:revision>2</cp:revision>
  <dcterms:created xsi:type="dcterms:W3CDTF">2019-12-10T04:28:00Z</dcterms:created>
  <dcterms:modified xsi:type="dcterms:W3CDTF">2019-12-1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81E5FA8651474CAE62B23F84C49585</vt:lpwstr>
  </property>
</Properties>
</file>